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240" w:after="200"/>
        <w:jc w:val="both"/>
        <w:rPr>
          <w:b/>
          <w:b/>
          <w:color w:val="0000FF"/>
          <w:sz w:val="32"/>
          <w:lang w:val="en-US"/>
        </w:rPr>
      </w:pPr>
      <w:r>
        <w:rPr>
          <w:b/>
          <w:color w:val="0000FF"/>
          <w:sz w:val="32"/>
          <w:lang w:val="en-US"/>
        </w:rPr>
        <w:t>Appendix: Intervention Material</w:t>
      </w:r>
    </w:p>
    <w:p>
      <w:pPr>
        <w:pStyle w:val="Normal"/>
        <w:spacing w:lineRule="auto" w:line="288" w:before="240" w:after="120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Intervention material for age-related fertility (ARF) treatment group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Please spend a few minutes considering the information below.</w:t>
      </w:r>
    </w:p>
    <w:p>
      <w:pPr>
        <w:pStyle w:val="Normal"/>
        <w:spacing w:lineRule="auto" w:line="288" w:before="120" w:after="120"/>
        <w:jc w:val="both"/>
        <w:rPr>
          <w:i/>
          <w:i/>
          <w:iCs/>
          <w:sz w:val="24"/>
          <w:szCs w:val="24"/>
          <w:lang w:val="en-US"/>
        </w:rPr>
      </w:pPr>
      <w:r>
        <w:rPr>
          <w:i/>
          <w:iCs/>
          <w:sz w:val="24"/>
          <w:szCs w:val="24"/>
          <w:lang w:val="en-US"/>
        </w:rPr>
        <w:t>Age and fertility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1)</w:t>
        <w:tab/>
        <w:t>Age is a more important predictor of women’s fertility than lifestyle choices such as exercising and maintaining a healthy weight.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2)</w:t>
        <w:tab/>
        <w:t xml:space="preserve">Older mothers are more likely to experience health problems, such as gestational diabetes and high blood pressure, and have higher chances of miscarriage. 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3)</w:t>
        <w:tab/>
        <w:t>Children born to older mothers are at higher risk of adverse outcomes, including stillbirth, premature birth and low birth weight.</w:t>
      </w:r>
    </w:p>
    <w:p>
      <w:pPr>
        <w:pStyle w:val="Normal"/>
        <w:spacing w:lineRule="auto" w:line="288" w:before="120" w:after="120"/>
        <w:jc w:val="both"/>
        <w:rPr/>
      </w:pPr>
      <w:r>
        <w:rPr>
          <w:i/>
          <w:iCs/>
          <w:sz w:val="24"/>
          <w:szCs w:val="24"/>
          <w:lang w:val="en-US"/>
        </w:rPr>
        <w:t>IVF success rates and side effects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1)</w:t>
        <w:tab/>
        <w:t>At the KK Women’s and Children’s Hospital IVF Centre, the probability of live births is around 38% for women aged 30-35 and 19% for women aged 38. Success rates are higher for women who froze their eggs prior to age 35.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2)</w:t>
        <w:tab/>
        <w:t>The IVF process poses health risks for a woman, including mild to moderate pelvic and abdominal pain, injury to organs near the ovaries, and pelvic infection.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3)</w:t>
        <w:tab/>
        <w:t>Children conceived by IVF face higher risks of birth defects, especially heart defects and malformations of the urogenital tract.</w:t>
      </w:r>
    </w:p>
    <w:p>
      <w:pPr>
        <w:pStyle w:val="Normal"/>
        <w:spacing w:lineRule="auto" w:line="288" w:before="240" w:after="120"/>
        <w:jc w:val="both"/>
        <w:rPr/>
      </w:pPr>
      <w:r>
        <w:rPr>
          <w:b/>
          <w:bCs/>
          <w:sz w:val="24"/>
          <w:szCs w:val="24"/>
          <w:lang w:val="en-US"/>
        </w:rPr>
        <w:t>Intervention material for fertility policies (FP) treatment group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Please spend a few minutes considering the information below.</w:t>
      </w:r>
    </w:p>
    <w:p>
      <w:pPr>
        <w:pStyle w:val="Normal"/>
        <w:spacing w:lineRule="auto" w:line="288" w:before="120" w:after="120"/>
        <w:jc w:val="both"/>
        <w:rPr/>
      </w:pPr>
      <w:r>
        <w:rPr>
          <w:i/>
          <w:iCs/>
          <w:sz w:val="24"/>
          <w:szCs w:val="24"/>
          <w:lang w:val="en-US"/>
        </w:rPr>
        <w:t xml:space="preserve">Assisted reproductive technology treatment subsidies 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1)</w:t>
        <w:tab/>
        <w:t>At present, there is no age limit for women undergoing procedures for assisted reproduction technology (ART). Prior to 2020, the age limit was set at 45.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2)</w:t>
        <w:tab/>
        <w:t>The government provides more co-funding for assisted reproductive technologies to married women under age 40. Married women aged below 40 are eligible for co-funds up to 75% of the cost of assisted reproductive technology for six cycles, while married women aged 40 and above are eligible for only two cycles.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3)</w:t>
        <w:tab/>
        <w:t>In addition, married women aged 40 and above must have attempted assisted reproduction or intra-uterine insemination procedures prior to age 40 in order to be eligible for subsidies.</w:t>
      </w:r>
    </w:p>
    <w:p>
      <w:pPr>
        <w:pStyle w:val="Normal"/>
        <w:spacing w:lineRule="auto" w:line="288" w:before="120" w:after="12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Other fertility-related policies 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1)</w:t>
        <w:tab/>
        <w:t>Eligibility conditions for first-time homeowners buying a Build-To-Order or resale HDB flat include income ceilings, which are more likely to affect older couples with more established careers. HDB housing grants of up to $80,000 are also subject to income ceilings.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2)</w:t>
        <w:tab/>
        <w:t>Younger couples with less established careers may be eligible for higher childcare subsidies, which are calculated based on household income.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3)</w:t>
        <w:tab/>
        <w:t>Under the Baby Bonus Scheme, parents of a Singaporean child receive a total of up to $14,000 in cash gifts and Child Development Account benefits per child for the first and second children, and up to $28,000 for higher parity children.</w:t>
      </w:r>
    </w:p>
    <w:p>
      <w:pPr>
        <w:pStyle w:val="Normal"/>
        <w:spacing w:lineRule="auto" w:line="288" w:before="240" w:after="120"/>
        <w:jc w:val="both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Intervention material for control group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Please spend a few minutes considering the information below.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Diabetes risk factors and treatment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1)</w:t>
        <w:tab/>
        <w:t>Risk factors for diabetes include obesity, inactivity, hypertension, age, or family history.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2)</w:t>
        <w:tab/>
        <w:t>Ways to prevent and control diabetes include adopting healthy eating habits, exercising regularly, abstaining from smoking and drinking, and oral medications or insulin injections.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3)</w:t>
        <w:tab/>
        <w:t>If diabetes is not treated or controlled, it can increase the risk of cardiovascular diseases (e.g. heart attack and stroke, vision conditions, kidney disease, skin infections and other conditions.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 xml:space="preserve">Diabetes-related policies 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1)</w:t>
        <w:tab/>
        <w:t>In 2016, the Ministry of Health launched a “War on Diabetes” which seeks to prevent the condition through healthy lifestyles, early detection and intervention, and improved disease management.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2)</w:t>
        <w:tab/>
        <w:t xml:space="preserve">There is currently an advertising ban on drinks with very high sugar content, and a mandatory nutrition label for pre-packaged drinks with high sugar or saturated fat content. </w:t>
      </w:r>
    </w:p>
    <w:p>
      <w:pPr>
        <w:pStyle w:val="Normal"/>
        <w:spacing w:lineRule="auto" w:line="288" w:before="120" w:after="120"/>
        <w:jc w:val="both"/>
        <w:rPr/>
      </w:pPr>
      <w:r>
        <w:rPr>
          <w:sz w:val="24"/>
          <w:szCs w:val="24"/>
          <w:lang w:val="en-US"/>
        </w:rPr>
        <w:t>(3)</w:t>
        <w:tab/>
        <w:t>Patients with diabetes can withdraw up to $500 from their or their family members’ Medisave accounts annually for treatment, subject to a 15% co-payment in cash.</w:t>
      </w:r>
    </w:p>
    <w:p>
      <w:pPr>
        <w:pStyle w:val="Normal"/>
        <w:spacing w:lineRule="auto" w:line="288" w:before="120" w:after="12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88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5:38:00Z</dcterms:created>
  <dc:creator>Xing XIA</dc:creator>
  <dc:description/>
  <cp:keywords/>
  <dc:language>en-US</dc:language>
  <cp:lastModifiedBy>Xing XIA</cp:lastModifiedBy>
  <dcterms:modified xsi:type="dcterms:W3CDTF">2023-03-22T15:50:00Z</dcterms:modified>
  <cp:revision>3</cp:revision>
  <dc:subject/>
  <dc:title/>
</cp:coreProperties>
</file>